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4B5F58" w14:textId="77777777" w:rsidR="0071600D" w:rsidRDefault="0071600D" w:rsidP="0071600D">
      <w:pPr>
        <w:jc w:val="center"/>
        <w:rPr>
          <w:b/>
        </w:rPr>
      </w:pPr>
      <w:r>
        <w:rPr>
          <w:b/>
        </w:rPr>
        <w:t>S</w:t>
      </w:r>
      <w:r w:rsidR="00C61DEF">
        <w:rPr>
          <w:b/>
        </w:rPr>
        <w:t>5</w:t>
      </w:r>
      <w:r w:rsidRPr="007F3B0B">
        <w:rPr>
          <w:b/>
        </w:rPr>
        <w:t>. Ethics approval document</w:t>
      </w:r>
    </w:p>
    <w:p w14:paraId="1495694B" w14:textId="77777777" w:rsidR="0071600D" w:rsidRPr="007F3B0B" w:rsidRDefault="0071600D" w:rsidP="0071600D">
      <w:pPr>
        <w:rPr>
          <w:b/>
        </w:rPr>
      </w:pPr>
    </w:p>
    <w:p w14:paraId="42F5302C" w14:textId="09776F52" w:rsidR="002B50FE" w:rsidRDefault="0066241E" w:rsidP="0071600D">
      <w:bookmarkStart w:id="0" w:name="_GoBack"/>
      <w:r>
        <w:rPr>
          <w:noProof/>
          <w:lang w:val="it-IT" w:eastAsia="it-IT"/>
        </w:rPr>
        <w:drawing>
          <wp:anchor distT="0" distB="0" distL="114300" distR="114300" simplePos="0" relativeHeight="251658240" behindDoc="0" locked="0" layoutInCell="1" allowOverlap="1" wp14:anchorId="77BD8781" wp14:editId="7EF09545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466080" cy="7728585"/>
            <wp:effectExtent l="0" t="0" r="0" b="0"/>
            <wp:wrapSquare wrapText="bothSides"/>
            <wp:docPr id="1" name="Immagine 1" descr="Macintosh HD:Users:Administrator:Library:Mobile Documents:com~apple~CloudDocs:Ricerca iCDrive:Donations - Charity - Altruism:P2 - Affective Mental Accounting and donations:Paper Exp2:v4 - PlosOne:Second revision:COMITATO ETICO 17_Parere_1249_Rubaltelli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dministrator:Library:Mobile Documents:com~apple~CloudDocs:Ricerca iCDrive:Donations - Charity - Altruism:P2 - Affective Mental Accounting and donations:Paper Exp2:v4 - PlosOne:Second revision:COMITATO ETICO 17_Parere_1249_Rubaltelli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6734" cy="7730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0"/>
    </w:p>
    <w:sectPr w:rsidR="002B50FE" w:rsidSect="0071600D">
      <w:pgSz w:w="12240" w:h="15840"/>
      <w:pgMar w:top="1138" w:right="1138" w:bottom="1138" w:left="113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Verdana">
    <w:panose1 w:val="020B0604030504040204"/>
    <w:charset w:val="00"/>
    <w:family w:val="auto"/>
    <w:pitch w:val="variable"/>
    <w:sig w:usb0="00000287" w:usb1="00000000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00D"/>
    <w:rsid w:val="002B50FE"/>
    <w:rsid w:val="0048312B"/>
    <w:rsid w:val="0066241E"/>
    <w:rsid w:val="0071600D"/>
    <w:rsid w:val="00C61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9172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utoRedefine/>
    <w:qFormat/>
    <w:rsid w:val="0071600D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Verdana"/>
      <w:szCs w:val="26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600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1600D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autoRedefine/>
    <w:qFormat/>
    <w:rsid w:val="0071600D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Verdana"/>
      <w:szCs w:val="26"/>
      <w:lang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600D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71600D"/>
    <w:rPr>
      <w:rFonts w:ascii="Lucida Grande" w:eastAsia="Times New Roman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8</Characters>
  <Application>Microsoft Macintosh Word</Application>
  <DocSecurity>0</DocSecurity>
  <Lines>1</Lines>
  <Paragraphs>1</Paragraphs>
  <ScaleCrop>false</ScaleCrop>
  <Company/>
  <LinksUpToDate>false</LinksUpToDate>
  <CharactersWithSpaces>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Rubaltelli</dc:creator>
  <cp:keywords/>
  <dc:description/>
  <cp:lastModifiedBy>Enrico Rubaltelli</cp:lastModifiedBy>
  <cp:revision>3</cp:revision>
  <dcterms:created xsi:type="dcterms:W3CDTF">2015-04-15T20:14:00Z</dcterms:created>
  <dcterms:modified xsi:type="dcterms:W3CDTF">2015-04-15T20:21:00Z</dcterms:modified>
</cp:coreProperties>
</file>